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5A1" w:rsidRPr="00F834CC" w:rsidRDefault="00DB75A1" w:rsidP="00DB75A1">
      <w:pPr>
        <w:rPr>
          <w:sz w:val="22"/>
        </w:rPr>
      </w:pPr>
      <w:r w:rsidRPr="00F834CC">
        <w:rPr>
          <w:rFonts w:ascii="Times New Roman" w:eastAsia="맑은 고딕" w:hAnsi="Times New Roman" w:cs="Times New Roman" w:hint="eastAsia"/>
          <w:kern w:val="0"/>
          <w:sz w:val="28"/>
          <w:szCs w:val="20"/>
        </w:rPr>
        <w:t xml:space="preserve">S2 File. </w:t>
      </w:r>
      <w:r w:rsidRPr="00F834CC">
        <w:rPr>
          <w:rFonts w:ascii="Times New Roman" w:eastAsia="맑은 고딕" w:hAnsi="Times New Roman" w:cs="Times New Roman"/>
          <w:kern w:val="0"/>
          <w:sz w:val="28"/>
          <w:szCs w:val="20"/>
        </w:rPr>
        <w:t>Changes in the</w:t>
      </w:r>
      <w:r w:rsidRPr="00F834CC">
        <w:rPr>
          <w:sz w:val="22"/>
        </w:rPr>
        <w:t xml:space="preserve"> </w:t>
      </w:r>
      <w:r w:rsidRPr="00F834CC">
        <w:rPr>
          <w:rFonts w:ascii="Times New Roman" w:eastAsia="맑은 고딕" w:hAnsi="Times New Roman" w:cs="Times New Roman"/>
          <w:kern w:val="0"/>
          <w:sz w:val="28"/>
          <w:szCs w:val="20"/>
        </w:rPr>
        <w:t>prescription trends of polypharmacy and non-polypharmacy between 2002 and 2013.</w:t>
      </w:r>
    </w:p>
    <w:tbl>
      <w:tblPr>
        <w:tblW w:w="4949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8"/>
        <w:gridCol w:w="1569"/>
        <w:gridCol w:w="2285"/>
        <w:gridCol w:w="2112"/>
        <w:gridCol w:w="1840"/>
      </w:tblGrid>
      <w:tr w:rsidR="00DB75A1" w:rsidRPr="002F7BE0" w:rsidTr="00183983">
        <w:trPr>
          <w:trHeight w:val="384"/>
        </w:trPr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33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Number of Prescriptions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right w:val="nil"/>
            </w:tcBorders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</w:tr>
      <w:tr w:rsidR="00DB75A1" w:rsidRPr="002F7BE0" w:rsidTr="00183983">
        <w:trPr>
          <w:trHeight w:val="101"/>
        </w:trPr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1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030" w:type="pct"/>
            <w:tcBorders>
              <w:top w:val="nil"/>
              <w:left w:val="single" w:sz="4" w:space="0" w:color="auto"/>
            </w:tcBorders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DB75A1" w:rsidRPr="002F7BE0" w:rsidTr="00183983">
        <w:trPr>
          <w:trHeight w:val="1121"/>
        </w:trPr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        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Total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Polypharmacy</w:t>
            </w: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†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Non-polypharmacy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Mean (SD)</w:t>
            </w:r>
          </w:p>
        </w:tc>
      </w:tr>
      <w:tr w:rsidR="00DB75A1" w:rsidRPr="002F7BE0" w:rsidTr="00183983">
        <w:trPr>
          <w:trHeight w:val="430"/>
        </w:trPr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Year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B75A1" w:rsidRPr="002F7BE0" w:rsidTr="00183983">
        <w:trPr>
          <w:trHeight w:val="384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,578,987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,159,901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,419,086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 (2.0)</w:t>
            </w:r>
          </w:p>
        </w:tc>
      </w:tr>
      <w:tr w:rsidR="00DB75A1" w:rsidRPr="002F7BE0" w:rsidTr="00183983">
        <w:trPr>
          <w:trHeight w:val="384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,663,726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,250,81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,412,916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 (2.3)</w:t>
            </w:r>
          </w:p>
        </w:tc>
      </w:tr>
      <w:tr w:rsidR="00DB75A1" w:rsidRPr="002F7BE0" w:rsidTr="00183983">
        <w:trPr>
          <w:trHeight w:val="384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,034,977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,316,818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,718,15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 (2.3)</w:t>
            </w:r>
          </w:p>
        </w:tc>
      </w:tr>
      <w:tr w:rsidR="00DB75A1" w:rsidRPr="002F7BE0" w:rsidTr="00183983">
        <w:trPr>
          <w:trHeight w:val="384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,459,827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,438,684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,021,143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 (2.3)</w:t>
            </w:r>
          </w:p>
        </w:tc>
      </w:tr>
      <w:tr w:rsidR="00DB75A1" w:rsidRPr="002F7BE0" w:rsidTr="00183983">
        <w:trPr>
          <w:trHeight w:val="384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,667,71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,450,058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,217,657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 (2.3)</w:t>
            </w:r>
          </w:p>
        </w:tc>
      </w:tr>
      <w:tr w:rsidR="00DB75A1" w:rsidRPr="002F7BE0" w:rsidTr="00183983">
        <w:trPr>
          <w:trHeight w:val="384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,275,144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,474,237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,800,907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 (2.0)</w:t>
            </w:r>
          </w:p>
        </w:tc>
      </w:tr>
      <w:tr w:rsidR="00DB75A1" w:rsidRPr="002F7BE0" w:rsidTr="00183983">
        <w:trPr>
          <w:trHeight w:val="384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,318,737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,434,57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,884,161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 (1.8)</w:t>
            </w:r>
          </w:p>
        </w:tc>
      </w:tr>
      <w:tr w:rsidR="00DB75A1" w:rsidRPr="002F7BE0" w:rsidTr="00183983">
        <w:trPr>
          <w:trHeight w:val="384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,711,904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,420,458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,291,446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 (1.8)</w:t>
            </w:r>
          </w:p>
        </w:tc>
      </w:tr>
      <w:tr w:rsidR="00DB75A1" w:rsidRPr="002F7BE0" w:rsidTr="00183983">
        <w:trPr>
          <w:trHeight w:val="384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,913,99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,451,677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,462,318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 (1.8)</w:t>
            </w:r>
          </w:p>
        </w:tc>
      </w:tr>
      <w:tr w:rsidR="00DB75A1" w:rsidRPr="002F7BE0" w:rsidTr="00183983">
        <w:trPr>
          <w:trHeight w:val="384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,534,656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,467,368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,067,288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 (1.8)</w:t>
            </w:r>
          </w:p>
        </w:tc>
      </w:tr>
      <w:tr w:rsidR="00DB75A1" w:rsidRPr="002F7BE0" w:rsidTr="00183983">
        <w:trPr>
          <w:trHeight w:val="384"/>
        </w:trPr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,036,698</w:t>
            </w:r>
          </w:p>
        </w:tc>
        <w:tc>
          <w:tcPr>
            <w:tcW w:w="1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,439,518</w:t>
            </w:r>
          </w:p>
        </w:tc>
        <w:tc>
          <w:tcPr>
            <w:tcW w:w="1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,597,180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 (1.8)</w:t>
            </w:r>
          </w:p>
        </w:tc>
      </w:tr>
      <w:tr w:rsidR="00DB75A1" w:rsidRPr="002F7BE0" w:rsidTr="00183983">
        <w:trPr>
          <w:trHeight w:val="384"/>
        </w:trPr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,981,730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,430,723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,551,007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75A1" w:rsidRPr="002F7BE0" w:rsidRDefault="00DB75A1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 (1.8)</w:t>
            </w:r>
          </w:p>
        </w:tc>
      </w:tr>
    </w:tbl>
    <w:p w:rsidR="006654A7" w:rsidRPr="002F7BE0" w:rsidRDefault="006654A7" w:rsidP="006654A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szCs w:val="20"/>
        </w:rPr>
      </w:pPr>
      <w:r w:rsidRPr="002F7BE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† Polypharmacy </w:t>
      </w:r>
      <w:r w:rsidRPr="002F7BE0">
        <w:rPr>
          <w:rFonts w:ascii="Times New Roman" w:hAnsi="Times New Roman" w:cs="Times New Roman"/>
          <w:szCs w:val="20"/>
        </w:rPr>
        <w:t>was defined</w:t>
      </w:r>
      <w:bookmarkStart w:id="0" w:name="_GoBack"/>
      <w:bookmarkEnd w:id="0"/>
      <w:r w:rsidRPr="002F7BE0">
        <w:rPr>
          <w:rFonts w:ascii="Times New Roman" w:hAnsi="Times New Roman" w:cs="Times New Roman"/>
          <w:szCs w:val="20"/>
        </w:rPr>
        <w:t xml:space="preserve"> as the concomitant prescription of </w:t>
      </w:r>
      <w:r w:rsidRPr="002F7BE0">
        <w:rPr>
          <w:rFonts w:ascii="Times New Roman" w:eastAsia="SabonLTStd-Roman" w:hAnsi="Times New Roman" w:cs="Times New Roman"/>
          <w:kern w:val="0"/>
          <w:szCs w:val="20"/>
        </w:rPr>
        <w:t>≥6 distinct medications</w:t>
      </w:r>
    </w:p>
    <w:p w:rsidR="00FC2C63" w:rsidRPr="006654A7" w:rsidRDefault="00FC2C63"/>
    <w:sectPr w:rsidR="00FC2C63" w:rsidRPr="006654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21CA" w:rsidRDefault="006E21CA" w:rsidP="00F834CC">
      <w:pPr>
        <w:spacing w:after="0" w:line="240" w:lineRule="auto"/>
      </w:pPr>
      <w:r>
        <w:separator/>
      </w:r>
    </w:p>
  </w:endnote>
  <w:endnote w:type="continuationSeparator" w:id="0">
    <w:p w:rsidR="006E21CA" w:rsidRDefault="006E21CA" w:rsidP="00F83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abonLTStd-Roman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21CA" w:rsidRDefault="006E21CA" w:rsidP="00F834CC">
      <w:pPr>
        <w:spacing w:after="0" w:line="240" w:lineRule="auto"/>
      </w:pPr>
      <w:r>
        <w:separator/>
      </w:r>
    </w:p>
  </w:footnote>
  <w:footnote w:type="continuationSeparator" w:id="0">
    <w:p w:rsidR="006E21CA" w:rsidRDefault="006E21CA" w:rsidP="00F834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5A1"/>
    <w:rsid w:val="006654A7"/>
    <w:rsid w:val="006E21CA"/>
    <w:rsid w:val="008A4067"/>
    <w:rsid w:val="00DB75A1"/>
    <w:rsid w:val="00F834CC"/>
    <w:rsid w:val="00FC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F37183-1EF7-4BA0-8514-B03287C12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75A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34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834CC"/>
  </w:style>
  <w:style w:type="paragraph" w:styleId="a4">
    <w:name w:val="footer"/>
    <w:basedOn w:val="a"/>
    <w:link w:val="Char0"/>
    <w:uiPriority w:val="99"/>
    <w:unhideWhenUsed/>
    <w:rsid w:val="00F834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834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 연희</dc:creator>
  <cp:keywords/>
  <dc:description/>
  <cp:lastModifiedBy>백 연희</cp:lastModifiedBy>
  <cp:revision>3</cp:revision>
  <dcterms:created xsi:type="dcterms:W3CDTF">2018-05-19T05:52:00Z</dcterms:created>
  <dcterms:modified xsi:type="dcterms:W3CDTF">2018-09-07T06:46:00Z</dcterms:modified>
</cp:coreProperties>
</file>